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3219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2880"/>
        <w:gridCol w:w="2970"/>
        <w:gridCol w:w="24"/>
      </w:tblGrid>
      <w:tr w:rsidR="00FE5038" w:rsidRPr="00BD60CD" w14:paraId="4B2D869D" w14:textId="77777777" w:rsidTr="00885291">
        <w:trPr>
          <w:cantSplit/>
          <w:tblHeader/>
        </w:trPr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48873A7" w14:textId="77777777" w:rsidR="00FE5038" w:rsidRPr="002A12D4" w:rsidRDefault="00FE5038" w:rsidP="00BD60CD">
            <w:pPr>
              <w:keepNext/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084895" w14:textId="503F993E" w:rsidR="00E07425" w:rsidRDefault="00AD5E4B" w:rsidP="00E9418E">
            <w:pPr>
              <w:keepNext/>
              <w:adjustRightInd w:val="0"/>
              <w:spacing w:before="38" w:after="3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Detectable </w:t>
            </w:r>
            <w:proofErr w:type="spellStart"/>
            <w:r w:rsidRPr="002A12D4">
              <w:rPr>
                <w:b/>
                <w:bCs/>
                <w:color w:val="000000"/>
                <w:sz w:val="16"/>
                <w:szCs w:val="16"/>
              </w:rPr>
              <w:t>pVL</w:t>
            </w:r>
            <w:proofErr w:type="spellEnd"/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 by study visit</w:t>
            </w:r>
          </w:p>
          <w:p w14:paraId="10799469" w14:textId="78964B40" w:rsidR="00FE5038" w:rsidRPr="002A12D4" w:rsidRDefault="00FE5038" w:rsidP="002A12D4">
            <w:pPr>
              <w:keepNext/>
              <w:adjustRightInd w:val="0"/>
              <w:spacing w:before="38" w:after="38"/>
              <w:jc w:val="center"/>
              <w:rPr>
                <w:rFonts w:eastAsiaTheme="majorEastAsia"/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ART</w:t>
            </w:r>
            <w:r w:rsidR="00B65AE4" w:rsidRPr="002A12D4">
              <w:rPr>
                <w:b/>
                <w:bCs/>
                <w:color w:val="000000"/>
                <w:sz w:val="16"/>
                <w:szCs w:val="16"/>
              </w:rPr>
              <w:t>-u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sing </w:t>
            </w:r>
            <w:r w:rsidR="00B65AE4" w:rsidRPr="002A12D4">
              <w:rPr>
                <w:b/>
                <w:bCs/>
                <w:color w:val="000000"/>
                <w:sz w:val="16"/>
                <w:szCs w:val="16"/>
              </w:rPr>
              <w:t>w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>omen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br/>
              <w:t>(</w:t>
            </w:r>
            <w:r w:rsidR="00D93EB3" w:rsidRPr="002A12D4">
              <w:rPr>
                <w:b/>
                <w:bCs/>
                <w:color w:val="000000"/>
                <w:sz w:val="16"/>
                <w:szCs w:val="16"/>
              </w:rPr>
              <w:t>n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>= 132)</w:t>
            </w:r>
          </w:p>
        </w:tc>
        <w:tc>
          <w:tcPr>
            <w:tcW w:w="29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8E5F83" w14:textId="650E9DFF" w:rsidR="00AD5E4B" w:rsidRPr="002A12D4" w:rsidRDefault="00AD5E4B" w:rsidP="002A12D4">
            <w:pPr>
              <w:keepNext/>
              <w:adjustRightInd w:val="0"/>
              <w:spacing w:before="38" w:after="38"/>
              <w:jc w:val="center"/>
              <w:rPr>
                <w:rFonts w:eastAsiaTheme="majorEastAsia"/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Change of log</w:t>
            </w:r>
            <w:r w:rsidRPr="002A12D4">
              <w:rPr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A12D4">
              <w:rPr>
                <w:b/>
                <w:bCs/>
                <w:color w:val="000000"/>
                <w:sz w:val="16"/>
                <w:szCs w:val="16"/>
              </w:rPr>
              <w:t>pVL</w:t>
            </w:r>
            <w:proofErr w:type="spellEnd"/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 at 6</w:t>
            </w:r>
            <w:r w:rsidR="00F530FE" w:rsidRPr="002A12D4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>month visit</w:t>
            </w:r>
          </w:p>
          <w:p w14:paraId="233F36FE" w14:textId="7CD02C94" w:rsidR="00FE5038" w:rsidRPr="002A12D4" w:rsidRDefault="00D93EB3" w:rsidP="002A12D4">
            <w:pPr>
              <w:keepNext/>
              <w:adjustRightInd w:val="0"/>
              <w:spacing w:before="38" w:after="38"/>
              <w:jc w:val="center"/>
              <w:rPr>
                <w:rFonts w:eastAsiaTheme="majorEastAsia"/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Non</w:t>
            </w:r>
            <w:r w:rsidR="00FE5038" w:rsidRPr="002A12D4">
              <w:rPr>
                <w:b/>
                <w:bCs/>
                <w:color w:val="000000"/>
                <w:sz w:val="16"/>
                <w:szCs w:val="16"/>
              </w:rPr>
              <w:t xml:space="preserve">-ART </w:t>
            </w:r>
            <w:r w:rsidR="00B65AE4" w:rsidRPr="002A12D4">
              <w:rPr>
                <w:b/>
                <w:bCs/>
                <w:color w:val="000000"/>
                <w:sz w:val="16"/>
                <w:szCs w:val="16"/>
              </w:rPr>
              <w:t>w</w:t>
            </w:r>
            <w:r w:rsidR="00FE5038" w:rsidRPr="002A12D4">
              <w:rPr>
                <w:b/>
                <w:bCs/>
                <w:color w:val="000000"/>
                <w:sz w:val="16"/>
                <w:szCs w:val="16"/>
              </w:rPr>
              <w:t>omen</w:t>
            </w:r>
            <w:r w:rsidR="00FE5038" w:rsidRPr="002A12D4">
              <w:rPr>
                <w:b/>
                <w:bCs/>
                <w:color w:val="000000"/>
                <w:sz w:val="16"/>
                <w:szCs w:val="16"/>
              </w:rPr>
              <w:br/>
              <w:t>(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>n</w:t>
            </w:r>
            <w:r w:rsidR="00FE5038" w:rsidRPr="002A12D4">
              <w:rPr>
                <w:b/>
                <w:bCs/>
                <w:color w:val="000000"/>
                <w:sz w:val="16"/>
                <w:szCs w:val="16"/>
              </w:rPr>
              <w:t>= 67)</w:t>
            </w:r>
          </w:p>
        </w:tc>
      </w:tr>
      <w:tr w:rsidR="00FE5038" w:rsidRPr="00BD60CD" w14:paraId="1F3109BA" w14:textId="77777777" w:rsidTr="00885291">
        <w:trPr>
          <w:cantSplit/>
          <w:tblHeader/>
        </w:trPr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C9214CC" w14:textId="487B4491" w:rsidR="00FE5038" w:rsidRPr="002A12D4" w:rsidRDefault="00FE5038" w:rsidP="00BD60CD">
            <w:pPr>
              <w:keepNext/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2E6DA6" w14:textId="77777777" w:rsidR="00E07425" w:rsidRDefault="00E07425" w:rsidP="002A12D4">
            <w:pPr>
              <w:keepNext/>
              <w:adjustRightInd w:val="0"/>
              <w:spacing w:before="38" w:after="3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14:paraId="2A58481D" w14:textId="137BC592" w:rsidR="00FE5038" w:rsidRPr="002A12D4" w:rsidRDefault="00926160" w:rsidP="002A12D4">
            <w:pPr>
              <w:keepNext/>
              <w:adjustRightInd w:val="0"/>
              <w:spacing w:before="38" w:after="38"/>
              <w:jc w:val="center"/>
              <w:rPr>
                <w:rFonts w:eastAsiaTheme="majorEastAsia"/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Weighted </w:t>
            </w:r>
            <w:r w:rsidR="00FE5038" w:rsidRPr="002A12D4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29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05903A" w14:textId="6E04C50C" w:rsidR="00926160" w:rsidRPr="002A12D4" w:rsidRDefault="00926160" w:rsidP="00E07425">
            <w:pPr>
              <w:keepNext/>
              <w:adjustRightInd w:val="0"/>
              <w:spacing w:before="38" w:after="3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Weighted</w:t>
            </w:r>
          </w:p>
          <w:p w14:paraId="17D345FF" w14:textId="594B2E03" w:rsidR="00FE5038" w:rsidRPr="002A12D4" w:rsidRDefault="00B65AE4" w:rsidP="00E07425">
            <w:pPr>
              <w:keepNext/>
              <w:adjustRightInd w:val="0"/>
              <w:spacing w:before="38" w:after="3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d</w:t>
            </w:r>
            <w:r w:rsidR="00AD5E4B" w:rsidRPr="002A12D4">
              <w:rPr>
                <w:b/>
                <w:bCs/>
                <w:color w:val="000000"/>
                <w:sz w:val="16"/>
                <w:szCs w:val="16"/>
              </w:rPr>
              <w:t xml:space="preserve">ifference </w:t>
            </w:r>
            <w:r w:rsidR="00FE5038" w:rsidRPr="002A12D4">
              <w:rPr>
                <w:b/>
                <w:bCs/>
                <w:color w:val="000000"/>
                <w:sz w:val="16"/>
                <w:szCs w:val="16"/>
              </w:rPr>
              <w:t>(95% CI)</w:t>
            </w:r>
          </w:p>
        </w:tc>
      </w:tr>
      <w:tr w:rsidR="00FE5038" w:rsidRPr="00BD60CD" w14:paraId="66B8B19B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4EDFFD" w14:textId="77777777" w:rsidR="00FE5038" w:rsidRPr="002A12D4" w:rsidRDefault="00FE5038" w:rsidP="00BD60CD">
            <w:pPr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As-treated analy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58E2B6" w14:textId="77777777" w:rsidR="00FE5038" w:rsidRPr="002A12D4" w:rsidRDefault="00FE5038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FE0955" w14:textId="77777777" w:rsidR="00FE5038" w:rsidRPr="002A12D4" w:rsidRDefault="00FE5038" w:rsidP="00BD60CD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D60CD" w:rsidRPr="00BD60CD" w14:paraId="6FEA71D3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722115" w14:textId="32C096A3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6BD9B4" w14:textId="0586E3EB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82 (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36</w:t>
            </w:r>
            <w:r w:rsidR="00B65AE4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1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84)</w:t>
            </w: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8B9545" w14:textId="77777777" w:rsidR="00BD60CD" w:rsidRPr="002A12D4" w:rsidRDefault="00BD60CD" w:rsidP="00E07425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  <w:highlight w:val="green"/>
              </w:rPr>
            </w:pPr>
          </w:p>
        </w:tc>
      </w:tr>
      <w:tr w:rsidR="00BD60CD" w:rsidRPr="00BD60CD" w14:paraId="0A5DF4B3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98B121" w14:textId="5A259776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CFF024" w14:textId="77777777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3C74E9" w14:textId="713E7C5C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09 (-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30</w:t>
            </w:r>
            <w:r w:rsidR="00B65AE4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11)</w:t>
            </w:r>
          </w:p>
        </w:tc>
      </w:tr>
      <w:tr w:rsidR="00BD60CD" w:rsidRPr="00BD60CD" w14:paraId="62735EF7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E67468" w14:textId="77777777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CB0303" w14:textId="5BA4D483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92 (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47</w:t>
            </w:r>
            <w:r w:rsidR="00B65AE4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1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78)</w:t>
            </w: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3F60D9" w14:textId="1B3916F6" w:rsidR="00BD60CD" w:rsidRPr="002A12D4" w:rsidRDefault="00BD60CD" w:rsidP="00E07425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D60CD" w:rsidRPr="00BD60CD" w14:paraId="1FF3935A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32DDE9" w14:textId="68245695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77FFB3" w14:textId="77777777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993783" w14:textId="662DFEF5" w:rsidR="00BD60CD" w:rsidRPr="002A12D4" w:rsidRDefault="00BD60CD" w:rsidP="00E07425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03 (-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37</w:t>
            </w:r>
            <w:r w:rsidR="00B65AE4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43)</w:t>
            </w:r>
          </w:p>
        </w:tc>
      </w:tr>
      <w:tr w:rsidR="00BD60CD" w:rsidRPr="00BD60CD" w14:paraId="470CDD2F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91D381" w14:textId="483AE551" w:rsidR="00BD60CD" w:rsidRPr="002A12D4" w:rsidRDefault="00BD60CD" w:rsidP="00BD60CD">
            <w:pPr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Intent</w:t>
            </w:r>
            <w:r w:rsidR="00B65AE4" w:rsidRPr="002A12D4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>to</w:t>
            </w:r>
            <w:r w:rsidR="00B65AE4" w:rsidRPr="002A12D4">
              <w:rPr>
                <w:b/>
                <w:bCs/>
                <w:color w:val="000000"/>
                <w:sz w:val="16"/>
                <w:szCs w:val="16"/>
              </w:rPr>
              <w:t>-t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>reat analy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3A08D4" w14:textId="77777777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719278" w14:textId="77777777" w:rsidR="00BD60CD" w:rsidRPr="002A12D4" w:rsidRDefault="00BD60CD" w:rsidP="00E07425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D60CD" w:rsidRPr="00BD60CD" w14:paraId="4BB1C373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EF329E" w14:textId="5674256C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75A88C" w14:textId="2C2F5B48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83 (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37</w:t>
            </w:r>
            <w:r w:rsidR="00B65AE4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1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87)</w:t>
            </w: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CFD1D5" w14:textId="77777777" w:rsidR="00BD60CD" w:rsidRPr="002A12D4" w:rsidRDefault="00BD60CD" w:rsidP="00E07425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D60CD" w:rsidRPr="00BD60CD" w14:paraId="1EA5E980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60F9EC" w14:textId="33E4FB9E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608FA7" w14:textId="77777777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73C6FF" w14:textId="01185FF3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rFonts w:eastAsiaTheme="majorEastAsia"/>
                <w:color w:val="000000" w:themeColor="text1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07 (-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26</w:t>
            </w:r>
            <w:r w:rsidR="00B65AE4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12)</w:t>
            </w:r>
          </w:p>
        </w:tc>
      </w:tr>
      <w:tr w:rsidR="00BD60CD" w:rsidRPr="00BD60CD" w14:paraId="23483869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34560B" w14:textId="77777777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37F91C" w14:textId="45703262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87 (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45</w:t>
            </w:r>
            <w:r w:rsidR="00B65AE4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1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69)</w:t>
            </w: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5C4ECF" w14:textId="78329030" w:rsidR="00BD60CD" w:rsidRPr="002A12D4" w:rsidRDefault="00BD60CD" w:rsidP="00E07425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D60CD" w:rsidRPr="00BD60CD" w14:paraId="1E54729E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E2630C" w14:textId="400C00FE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FE80B9" w14:textId="77777777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9D3057" w14:textId="338AD7EC" w:rsidR="00BD60CD" w:rsidRPr="002A12D4" w:rsidRDefault="00BD60CD" w:rsidP="00E07425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12 (-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26</w:t>
            </w:r>
            <w:r w:rsidR="00B65AE4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50)</w:t>
            </w:r>
          </w:p>
        </w:tc>
      </w:tr>
      <w:tr w:rsidR="00BD60CD" w:rsidRPr="00BD60CD" w14:paraId="62A4EF5E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168710" w14:textId="708A4828" w:rsidR="00BD60CD" w:rsidRPr="002A12D4" w:rsidRDefault="00BD60CD" w:rsidP="00BD60CD">
            <w:pPr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Adjusted </w:t>
            </w:r>
            <w:r w:rsidR="00B65AE4" w:rsidRPr="002A12D4">
              <w:rPr>
                <w:b/>
                <w:bCs/>
                <w:color w:val="000000"/>
                <w:sz w:val="16"/>
                <w:szCs w:val="16"/>
              </w:rPr>
              <w:t>a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>s-treated analy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A3CBFD" w14:textId="77777777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D55EDC" w14:textId="77777777" w:rsidR="00BD60CD" w:rsidRPr="002A12D4" w:rsidRDefault="00BD60CD" w:rsidP="00E07425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D60CD" w:rsidRPr="00BD60CD" w14:paraId="669DD9C7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7E1ED3" w14:textId="4F4499F1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7187A2" w14:textId="48C4170B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83 (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37</w:t>
            </w:r>
            <w:r w:rsidR="00B65AE4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1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87)</w:t>
            </w:r>
          </w:p>
        </w:tc>
        <w:tc>
          <w:tcPr>
            <w:tcW w:w="2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6CF272" w14:textId="77777777" w:rsidR="00BD60CD" w:rsidRPr="002A12D4" w:rsidRDefault="00BD60CD" w:rsidP="00E07425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D60CD" w:rsidRPr="00BD60CD" w14:paraId="2BBE389F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25E598" w14:textId="4CADC3FA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4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E5ECCE" w14:textId="77777777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9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BA8CF4" w14:textId="33ADC462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</w:t>
            </w:r>
            <w:r w:rsidR="00F530FE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11 (-0</w:t>
            </w:r>
            <w:r w:rsidR="00F530FE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31</w:t>
            </w:r>
            <w:r w:rsidR="00F530FE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0</w:t>
            </w:r>
            <w:r w:rsidR="00F530FE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09)</w:t>
            </w:r>
          </w:p>
        </w:tc>
      </w:tr>
      <w:tr w:rsidR="00BD60CD" w:rsidRPr="00BD60CD" w14:paraId="111763F5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516275" w14:textId="2793BF63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3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3B096C" w14:textId="188CFD1D" w:rsidR="00BD60CD" w:rsidRPr="002A12D4" w:rsidRDefault="00BD60CD" w:rsidP="002A12D4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92 (0</w:t>
            </w:r>
            <w:r w:rsidR="00B65AE4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47</w:t>
            </w:r>
            <w:r w:rsidR="00F530FE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1</w:t>
            </w:r>
            <w:r w:rsidR="00F530FE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79)</w:t>
            </w:r>
          </w:p>
        </w:tc>
        <w:tc>
          <w:tcPr>
            <w:tcW w:w="299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E5270A" w14:textId="77777777" w:rsidR="00BD60CD" w:rsidRPr="002A12D4" w:rsidRDefault="00BD60CD" w:rsidP="00E07425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D60CD" w:rsidRPr="00BD60CD" w14:paraId="1FBB4F4B" w14:textId="77777777" w:rsidTr="00885291">
        <w:trPr>
          <w:cantSplit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D1A5E0" w14:textId="65208BCC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4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F18820" w14:textId="7B4B07A0" w:rsidR="00BD60CD" w:rsidRPr="002A12D4" w:rsidRDefault="00BD60CD" w:rsidP="00BD60CD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</w:p>
        </w:tc>
        <w:tc>
          <w:tcPr>
            <w:tcW w:w="2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00048C" w14:textId="6C422653" w:rsidR="00BD60CD" w:rsidRPr="002A12D4" w:rsidRDefault="00BD60CD" w:rsidP="00E07425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</w:t>
            </w:r>
            <w:r w:rsidR="00F530FE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02 (-0</w:t>
            </w:r>
            <w:r w:rsidR="00F530FE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37</w:t>
            </w:r>
            <w:r w:rsidR="00F530FE" w:rsidRPr="002A12D4">
              <w:rPr>
                <w:color w:val="000000"/>
                <w:sz w:val="16"/>
                <w:szCs w:val="16"/>
              </w:rPr>
              <w:t>–</w:t>
            </w:r>
            <w:r w:rsidRPr="002A12D4">
              <w:rPr>
                <w:color w:val="000000"/>
                <w:sz w:val="16"/>
                <w:szCs w:val="16"/>
              </w:rPr>
              <w:t>0</w:t>
            </w:r>
            <w:r w:rsidR="00F530FE" w:rsidRPr="002A12D4">
              <w:rPr>
                <w:color w:val="000000"/>
                <w:sz w:val="16"/>
                <w:szCs w:val="16"/>
              </w:rPr>
              <w:t>·</w:t>
            </w:r>
            <w:r w:rsidRPr="002A12D4">
              <w:rPr>
                <w:color w:val="000000"/>
                <w:sz w:val="16"/>
                <w:szCs w:val="16"/>
              </w:rPr>
              <w:t>42)</w:t>
            </w:r>
          </w:p>
        </w:tc>
      </w:tr>
      <w:tr w:rsidR="00BD60CD" w:rsidRPr="00E07425" w14:paraId="1840A9D8" w14:textId="77777777" w:rsidTr="00D93EB3">
        <w:trPr>
          <w:gridAfter w:val="1"/>
          <w:wAfter w:w="24" w:type="dxa"/>
          <w:cantSplit/>
        </w:trPr>
        <w:tc>
          <w:tcPr>
            <w:tcW w:w="9000" w:type="dxa"/>
            <w:gridSpan w:val="3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FB340A" w14:textId="77777777" w:rsidR="00FF0499" w:rsidRDefault="00FF0499" w:rsidP="00BD60CD">
            <w:pPr>
              <w:keepNext/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</w:p>
          <w:p w14:paraId="35550645" w14:textId="6D195A31" w:rsidR="00B35562" w:rsidRPr="002A12D4" w:rsidRDefault="00B35562" w:rsidP="00BD60CD">
            <w:pPr>
              <w:keepNext/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 xml:space="preserve">ART=antiretroviral therapy; CI=confidence interval; </w:t>
            </w:r>
            <w:r w:rsidR="002A12D4">
              <w:rPr>
                <w:color w:val="000000"/>
                <w:sz w:val="16"/>
                <w:szCs w:val="16"/>
              </w:rPr>
              <w:t xml:space="preserve">n=number; </w:t>
            </w:r>
            <w:r w:rsidRPr="002A12D4">
              <w:rPr>
                <w:color w:val="000000"/>
                <w:sz w:val="16"/>
                <w:szCs w:val="16"/>
              </w:rPr>
              <w:t xml:space="preserve">OR=odds ratio; </w:t>
            </w:r>
            <w:proofErr w:type="spellStart"/>
            <w:r w:rsidR="00E07425" w:rsidRPr="002A12D4">
              <w:rPr>
                <w:color w:val="000000"/>
                <w:sz w:val="16"/>
                <w:szCs w:val="16"/>
              </w:rPr>
              <w:t>pVL</w:t>
            </w:r>
            <w:proofErr w:type="spellEnd"/>
            <w:r w:rsidR="00E07425" w:rsidRPr="002A12D4">
              <w:rPr>
                <w:color w:val="000000"/>
                <w:sz w:val="16"/>
                <w:szCs w:val="16"/>
              </w:rPr>
              <w:t xml:space="preserve">=plasma viral </w:t>
            </w:r>
            <w:r w:rsidR="002A12D4">
              <w:rPr>
                <w:color w:val="000000"/>
                <w:sz w:val="16"/>
                <w:szCs w:val="16"/>
              </w:rPr>
              <w:t>l</w:t>
            </w:r>
            <w:r w:rsidR="00E07425" w:rsidRPr="002A12D4">
              <w:rPr>
                <w:color w:val="000000"/>
                <w:sz w:val="16"/>
                <w:szCs w:val="16"/>
              </w:rPr>
              <w:t xml:space="preserve">oad; </w:t>
            </w:r>
            <w:r w:rsidRPr="002A12D4">
              <w:rPr>
                <w:color w:val="000000"/>
                <w:sz w:val="16"/>
                <w:szCs w:val="16"/>
              </w:rPr>
              <w:t>RTI=reproductive tract infection.</w:t>
            </w:r>
          </w:p>
          <w:p w14:paraId="322550E7" w14:textId="42788518" w:rsidR="00F530FE" w:rsidRPr="002A12D4" w:rsidRDefault="00BD60CD" w:rsidP="00BD60CD">
            <w:pPr>
              <w:keepNext/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Covariate set #1: Baseline detectable </w:t>
            </w:r>
            <w:proofErr w:type="spellStart"/>
            <w:r w:rsidR="00F530FE" w:rsidRPr="002A12D4">
              <w:rPr>
                <w:color w:val="000000"/>
                <w:sz w:val="16"/>
                <w:szCs w:val="16"/>
              </w:rPr>
              <w:t>pVL</w:t>
            </w:r>
            <w:proofErr w:type="spellEnd"/>
            <w:r w:rsidRPr="002A12D4">
              <w:rPr>
                <w:color w:val="000000"/>
                <w:sz w:val="16"/>
                <w:szCs w:val="16"/>
              </w:rPr>
              <w:t>, and age.</w:t>
            </w:r>
            <w:r w:rsidRPr="002A12D4">
              <w:rPr>
                <w:color w:val="000000"/>
                <w:sz w:val="16"/>
                <w:szCs w:val="16"/>
              </w:rPr>
              <w:br/>
              <w:t>Covariate set #2: Baseline continuous </w:t>
            </w:r>
            <w:proofErr w:type="spellStart"/>
            <w:r w:rsidR="00F530FE" w:rsidRPr="002A12D4">
              <w:rPr>
                <w:color w:val="000000"/>
                <w:sz w:val="16"/>
                <w:szCs w:val="16"/>
              </w:rPr>
              <w:t>pVL</w:t>
            </w:r>
            <w:proofErr w:type="spellEnd"/>
            <w:r w:rsidR="00F530FE" w:rsidRPr="002A12D4">
              <w:rPr>
                <w:color w:val="000000"/>
                <w:sz w:val="16"/>
                <w:szCs w:val="16"/>
              </w:rPr>
              <w:t xml:space="preserve"> </w:t>
            </w:r>
            <w:r w:rsidRPr="002A12D4">
              <w:rPr>
                <w:color w:val="000000"/>
                <w:sz w:val="16"/>
                <w:szCs w:val="16"/>
              </w:rPr>
              <w:t>(log 10 continuous) and age.</w:t>
            </w:r>
            <w:r w:rsidRPr="002A12D4">
              <w:rPr>
                <w:color w:val="000000"/>
                <w:sz w:val="16"/>
                <w:szCs w:val="16"/>
              </w:rPr>
              <w:br/>
              <w:t>Covariate set #3: Baseline detectable </w:t>
            </w:r>
            <w:proofErr w:type="spellStart"/>
            <w:r w:rsidR="00F530FE" w:rsidRPr="002A12D4">
              <w:rPr>
                <w:color w:val="000000"/>
                <w:sz w:val="16"/>
                <w:szCs w:val="16"/>
              </w:rPr>
              <w:t>pVL</w:t>
            </w:r>
            <w:proofErr w:type="spellEnd"/>
            <w:r w:rsidRPr="002A12D4">
              <w:rPr>
                <w:color w:val="000000"/>
                <w:sz w:val="16"/>
                <w:szCs w:val="16"/>
              </w:rPr>
              <w:t>, any RTI, and age.</w:t>
            </w:r>
            <w:r w:rsidRPr="002A12D4">
              <w:rPr>
                <w:color w:val="000000"/>
                <w:sz w:val="16"/>
                <w:szCs w:val="16"/>
              </w:rPr>
              <w:br/>
              <w:t>Covariate set #4: Baseline continuous </w:t>
            </w:r>
            <w:proofErr w:type="spellStart"/>
            <w:r w:rsidR="00F530FE" w:rsidRPr="002A12D4">
              <w:rPr>
                <w:color w:val="000000"/>
                <w:sz w:val="16"/>
                <w:szCs w:val="16"/>
              </w:rPr>
              <w:t>pVL</w:t>
            </w:r>
            <w:proofErr w:type="spellEnd"/>
            <w:r w:rsidR="00F530FE" w:rsidRPr="002A12D4">
              <w:rPr>
                <w:color w:val="000000"/>
                <w:sz w:val="16"/>
                <w:szCs w:val="16"/>
              </w:rPr>
              <w:t xml:space="preserve"> </w:t>
            </w:r>
            <w:r w:rsidRPr="002A12D4">
              <w:rPr>
                <w:color w:val="000000"/>
                <w:sz w:val="16"/>
                <w:szCs w:val="16"/>
              </w:rPr>
              <w:t>(log 10 continuous), any RTI, and age.</w:t>
            </w:r>
          </w:p>
          <w:p w14:paraId="2B9BEF86" w14:textId="03F27500" w:rsidR="00BD60CD" w:rsidRPr="002A12D4" w:rsidRDefault="00BD60CD" w:rsidP="00F530FE">
            <w:pPr>
              <w:keepNext/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br/>
            </w:r>
            <w:r w:rsidRPr="002A12D4">
              <w:rPr>
                <w:color w:val="000000"/>
                <w:sz w:val="16"/>
                <w:szCs w:val="16"/>
              </w:rPr>
              <w:tab/>
            </w:r>
          </w:p>
        </w:tc>
      </w:tr>
    </w:tbl>
    <w:p w14:paraId="5511ED4C" w14:textId="7A299501" w:rsidR="00BD60CD" w:rsidRPr="00BD60CD" w:rsidRDefault="00B65AE4" w:rsidP="00BD60CD">
      <w:pPr>
        <w:rPr>
          <w:b/>
          <w:bCs/>
        </w:rPr>
      </w:pPr>
      <w:r>
        <w:rPr>
          <w:b/>
          <w:bCs/>
        </w:rPr>
        <w:t>S</w:t>
      </w:r>
      <w:r w:rsidR="00BD60CD" w:rsidRPr="00BD60CD">
        <w:rPr>
          <w:b/>
          <w:bCs/>
        </w:rPr>
        <w:t>4</w:t>
      </w:r>
      <w:r w:rsidR="00CC7515">
        <w:rPr>
          <w:b/>
          <w:bCs/>
        </w:rPr>
        <w:t xml:space="preserve"> Table</w:t>
      </w:r>
      <w:r w:rsidR="00BD60CD" w:rsidRPr="00BD60CD">
        <w:rPr>
          <w:b/>
          <w:bCs/>
        </w:rPr>
        <w:t>. Odds of detectable plasma viral load for women using ART or difference in mean change of log</w:t>
      </w:r>
      <w:r w:rsidR="00BD60CD" w:rsidRPr="00BD60CD">
        <w:rPr>
          <w:b/>
          <w:bCs/>
          <w:vertAlign w:val="subscript"/>
        </w:rPr>
        <w:t>10</w:t>
      </w:r>
      <w:r w:rsidR="00BD60CD" w:rsidRPr="00BD60CD">
        <w:rPr>
          <w:b/>
          <w:bCs/>
        </w:rPr>
        <w:t xml:space="preserve"> </w:t>
      </w:r>
      <w:proofErr w:type="spellStart"/>
      <w:r w:rsidR="00BD60CD" w:rsidRPr="00BD60CD">
        <w:rPr>
          <w:b/>
          <w:bCs/>
        </w:rPr>
        <w:t>pVL</w:t>
      </w:r>
      <w:proofErr w:type="spellEnd"/>
      <w:r w:rsidR="00BD60CD" w:rsidRPr="00BD60CD">
        <w:rPr>
          <w:b/>
          <w:bCs/>
        </w:rPr>
        <w:t xml:space="preserve"> among women not using ART at enrolment</w:t>
      </w:r>
      <w:r>
        <w:rPr>
          <w:b/>
          <w:bCs/>
        </w:rPr>
        <w:t>,</w:t>
      </w:r>
      <w:r w:rsidR="00BD60CD" w:rsidRPr="00BD60CD">
        <w:rPr>
          <w:b/>
          <w:bCs/>
        </w:rPr>
        <w:t xml:space="preserve"> comparing women using the levonorgestrel intrauterine system (LNG-IUS) </w:t>
      </w:r>
      <w:r w:rsidR="00F530FE">
        <w:rPr>
          <w:b/>
          <w:bCs/>
        </w:rPr>
        <w:t>with</w:t>
      </w:r>
      <w:r w:rsidR="00BD60CD" w:rsidRPr="00BD60CD">
        <w:rPr>
          <w:b/>
          <w:bCs/>
        </w:rPr>
        <w:t xml:space="preserve"> </w:t>
      </w:r>
      <w:r>
        <w:rPr>
          <w:b/>
          <w:bCs/>
        </w:rPr>
        <w:t xml:space="preserve">those using the </w:t>
      </w:r>
      <w:r w:rsidR="00BD60CD" w:rsidRPr="00BD60CD">
        <w:rPr>
          <w:b/>
          <w:bCs/>
        </w:rPr>
        <w:t>copper T-380 intrauterine device (C-IUD)</w:t>
      </w:r>
      <w:r>
        <w:rPr>
          <w:b/>
          <w:bCs/>
        </w:rPr>
        <w:t xml:space="preserve">, </w:t>
      </w:r>
      <w:r w:rsidR="00BD60CD" w:rsidRPr="00BD60CD">
        <w:rPr>
          <w:b/>
          <w:bCs/>
        </w:rPr>
        <w:t xml:space="preserve">with linear regression weighted for differential intrauterine contraceptive discontinuation rates, among women living with HIV in Cape Town, South Africa </w:t>
      </w:r>
    </w:p>
    <w:p w14:paraId="2BC95C12" w14:textId="77777777" w:rsidR="00BD60CD" w:rsidRDefault="00BD60CD" w:rsidP="00BD60CD"/>
    <w:p w14:paraId="03C085DC" w14:textId="4BBB1F3F" w:rsidR="00C167D6" w:rsidRDefault="00C167D6" w:rsidP="00BD60CD"/>
    <w:p w14:paraId="67DD61C3" w14:textId="77777777" w:rsidR="00D93EB3" w:rsidRDefault="00D93EB3" w:rsidP="00D93EB3">
      <w:pPr>
        <w:rPr>
          <w:b/>
          <w:bCs/>
        </w:rPr>
      </w:pPr>
    </w:p>
    <w:p w14:paraId="50E61F1B" w14:textId="77777777" w:rsidR="0035391D" w:rsidRDefault="0035391D" w:rsidP="00D93EB3">
      <w:pPr>
        <w:rPr>
          <w:b/>
          <w:bCs/>
        </w:rPr>
      </w:pPr>
    </w:p>
    <w:p w14:paraId="274421AE" w14:textId="77777777" w:rsidR="0035391D" w:rsidRDefault="0035391D" w:rsidP="00D93EB3">
      <w:pPr>
        <w:rPr>
          <w:b/>
          <w:bCs/>
        </w:rPr>
      </w:pPr>
    </w:p>
    <w:p w14:paraId="7BCCE600" w14:textId="77777777" w:rsidR="0035391D" w:rsidRDefault="0035391D" w:rsidP="00D93EB3">
      <w:pPr>
        <w:rPr>
          <w:b/>
          <w:bCs/>
        </w:rPr>
      </w:pPr>
    </w:p>
    <w:p w14:paraId="64AA89D4" w14:textId="29E74BE0" w:rsidR="00D93EB3" w:rsidRPr="00885291" w:rsidRDefault="00D93EB3" w:rsidP="00885291">
      <w:pPr>
        <w:autoSpaceDE/>
        <w:autoSpaceDN/>
        <w:spacing w:after="160" w:line="259" w:lineRule="auto"/>
        <w:rPr>
          <w:b/>
          <w:bCs/>
        </w:rPr>
      </w:pPr>
    </w:p>
    <w:p w14:paraId="05B5029F" w14:textId="77777777" w:rsidR="0035391D" w:rsidRDefault="0035391D" w:rsidP="00D93EB3">
      <w:pPr>
        <w:rPr>
          <w:b/>
          <w:bCs/>
        </w:rPr>
      </w:pPr>
    </w:p>
    <w:p w14:paraId="0C324630" w14:textId="77777777" w:rsidR="0035391D" w:rsidRDefault="0035391D" w:rsidP="00D93EB3">
      <w:pPr>
        <w:rPr>
          <w:b/>
          <w:bCs/>
        </w:rPr>
      </w:pPr>
    </w:p>
    <w:p w14:paraId="7FBB4A4B" w14:textId="77777777" w:rsidR="0035391D" w:rsidRDefault="0035391D" w:rsidP="00D93EB3">
      <w:pPr>
        <w:rPr>
          <w:b/>
          <w:bCs/>
        </w:rPr>
      </w:pPr>
    </w:p>
    <w:p w14:paraId="4F1E1B8D" w14:textId="77777777" w:rsidR="0035391D" w:rsidRDefault="0035391D" w:rsidP="00D93EB3">
      <w:pPr>
        <w:rPr>
          <w:b/>
          <w:bCs/>
        </w:rPr>
      </w:pPr>
    </w:p>
    <w:p w14:paraId="5113D740" w14:textId="77777777" w:rsidR="0035391D" w:rsidRDefault="0035391D" w:rsidP="00D93EB3">
      <w:pPr>
        <w:rPr>
          <w:b/>
          <w:bCs/>
        </w:rPr>
      </w:pPr>
    </w:p>
    <w:p w14:paraId="013582BA" w14:textId="77777777" w:rsidR="0035391D" w:rsidRDefault="0035391D" w:rsidP="00D93EB3">
      <w:pPr>
        <w:rPr>
          <w:b/>
          <w:bCs/>
        </w:rPr>
      </w:pPr>
    </w:p>
    <w:p w14:paraId="7CE4D031" w14:textId="77777777" w:rsidR="0035391D" w:rsidRDefault="0035391D" w:rsidP="00D93EB3">
      <w:pPr>
        <w:rPr>
          <w:b/>
          <w:bCs/>
        </w:rPr>
      </w:pPr>
    </w:p>
    <w:p w14:paraId="3D4769A3" w14:textId="77777777" w:rsidR="00D93EB3" w:rsidRPr="00BD60CD" w:rsidRDefault="00D93EB3" w:rsidP="00D93EB3">
      <w:pPr>
        <w:rPr>
          <w:b/>
          <w:bCs/>
        </w:rPr>
      </w:pPr>
    </w:p>
    <w:p w14:paraId="43D8A399" w14:textId="77777777" w:rsidR="00D93EB3" w:rsidRPr="00BD60CD" w:rsidRDefault="00D93EB3" w:rsidP="00BD60CD"/>
    <w:sectPr w:rsidR="00D93EB3" w:rsidRPr="00BD60CD" w:rsidSect="00BD60CD">
      <w:headerReference w:type="default" r:id="rId6"/>
      <w:footerReference w:type="default" r:id="rId7"/>
      <w:pgSz w:w="12240" w:h="15840"/>
      <w:pgMar w:top="720" w:right="1440" w:bottom="720" w:left="720" w:header="144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5C05C" w14:textId="77777777" w:rsidR="009C70FD" w:rsidRDefault="009C70FD">
      <w:r>
        <w:separator/>
      </w:r>
    </w:p>
  </w:endnote>
  <w:endnote w:type="continuationSeparator" w:id="0">
    <w:p w14:paraId="1AFD8A89" w14:textId="77777777" w:rsidR="009C70FD" w:rsidRDefault="009C7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1F571F" w14:textId="77777777" w:rsidR="00CF1882" w:rsidRDefault="00CF1882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A8362" w14:textId="77777777" w:rsidR="009C70FD" w:rsidRDefault="009C70FD">
      <w:r>
        <w:separator/>
      </w:r>
    </w:p>
  </w:footnote>
  <w:footnote w:type="continuationSeparator" w:id="0">
    <w:p w14:paraId="398E41C3" w14:textId="77777777" w:rsidR="009C70FD" w:rsidRDefault="009C70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4F1B83" w14:textId="77777777" w:rsidR="00CF1882" w:rsidRDefault="00CF1882">
    <w:pPr>
      <w:adjustRightInd w:val="0"/>
      <w:rPr>
        <w:rFonts w:ascii="Times" w:hAnsi="Times" w:cs="Times"/>
        <w:b/>
        <w:bCs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embedSystemFonts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97"/>
    <w:rsid w:val="00090F51"/>
    <w:rsid w:val="00136F78"/>
    <w:rsid w:val="00156118"/>
    <w:rsid w:val="00235913"/>
    <w:rsid w:val="00286426"/>
    <w:rsid w:val="002A12D4"/>
    <w:rsid w:val="002B28C1"/>
    <w:rsid w:val="0035391D"/>
    <w:rsid w:val="004644A0"/>
    <w:rsid w:val="00476C97"/>
    <w:rsid w:val="005740F7"/>
    <w:rsid w:val="00604CEE"/>
    <w:rsid w:val="00642E59"/>
    <w:rsid w:val="00735A41"/>
    <w:rsid w:val="007A63C8"/>
    <w:rsid w:val="007B36BE"/>
    <w:rsid w:val="007C6053"/>
    <w:rsid w:val="007C7060"/>
    <w:rsid w:val="00885291"/>
    <w:rsid w:val="00926160"/>
    <w:rsid w:val="009525C3"/>
    <w:rsid w:val="009C70FD"/>
    <w:rsid w:val="00A10506"/>
    <w:rsid w:val="00A7284C"/>
    <w:rsid w:val="00AD2628"/>
    <w:rsid w:val="00AD5E4B"/>
    <w:rsid w:val="00B21D95"/>
    <w:rsid w:val="00B35562"/>
    <w:rsid w:val="00B3650C"/>
    <w:rsid w:val="00B65AE4"/>
    <w:rsid w:val="00BD60CD"/>
    <w:rsid w:val="00C167D6"/>
    <w:rsid w:val="00C3552A"/>
    <w:rsid w:val="00C36324"/>
    <w:rsid w:val="00CC7515"/>
    <w:rsid w:val="00CF1882"/>
    <w:rsid w:val="00CF555F"/>
    <w:rsid w:val="00D254D0"/>
    <w:rsid w:val="00D93EB3"/>
    <w:rsid w:val="00DD313F"/>
    <w:rsid w:val="00E07425"/>
    <w:rsid w:val="00E26EC8"/>
    <w:rsid w:val="00E70F60"/>
    <w:rsid w:val="00E9418E"/>
    <w:rsid w:val="00EC17DE"/>
    <w:rsid w:val="00EC48FE"/>
    <w:rsid w:val="00F32614"/>
    <w:rsid w:val="00F530FE"/>
    <w:rsid w:val="00F84CA1"/>
    <w:rsid w:val="00FE5038"/>
    <w:rsid w:val="00FF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13BAD4"/>
  <w14:defaultImageDpi w14:val="0"/>
  <w15:docId w15:val="{FBD36456-8079-E043-9724-E432EA329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63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63C8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A63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3C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35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52A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52A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5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52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864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Catherine Todd</cp:lastModifiedBy>
  <cp:revision>3</cp:revision>
  <cp:lastPrinted>2019-03-12T22:02:00Z</cp:lastPrinted>
  <dcterms:created xsi:type="dcterms:W3CDTF">2020-03-24T09:45:00Z</dcterms:created>
  <dcterms:modified xsi:type="dcterms:W3CDTF">2020-03-24T10:02:00Z</dcterms:modified>
</cp:coreProperties>
</file>